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CF26F" w14:textId="5E9A498F" w:rsidR="003E7F6D" w:rsidRPr="00A93CC8" w:rsidRDefault="0099133D" w:rsidP="003E7F6D">
      <w:pPr>
        <w:rPr>
          <w:rStyle w:val="tlid-translation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Table 2.</w:t>
      </w:r>
      <w:r w:rsidR="003E7F6D" w:rsidRPr="00A93CC8">
        <w:rPr>
          <w:rFonts w:ascii="Times New Roman" w:hAnsi="Times New Roman" w:cs="Times New Roman"/>
          <w:sz w:val="24"/>
          <w:szCs w:val="24"/>
          <w:lang w:val="en-US"/>
        </w:rPr>
        <w:t xml:space="preserve"> – E</w:t>
      </w:r>
      <w:r w:rsidR="003E7F6D">
        <w:rPr>
          <w:rFonts w:ascii="Times New Roman" w:hAnsi="Times New Roman" w:cs="Times New Roman"/>
          <w:sz w:val="24"/>
          <w:szCs w:val="24"/>
          <w:lang w:val="en-US"/>
        </w:rPr>
        <w:t>chocardiographic</w:t>
      </w:r>
      <w:r w:rsidR="003E7F6D" w:rsidRPr="00A93CC8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 xml:space="preserve"> parameter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2126"/>
        <w:gridCol w:w="1984"/>
        <w:gridCol w:w="1129"/>
      </w:tblGrid>
      <w:tr w:rsidR="003E7F6D" w:rsidRPr="00A93CC8" w14:paraId="10C3B8B6" w14:textId="77777777" w:rsidTr="006119FA"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7D3DB5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B4F0C5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>Control group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568E5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>L grou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15DCEE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>H group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C968BB" w14:textId="77777777" w:rsidR="003E7F6D" w:rsidRPr="00A93CC8" w:rsidRDefault="003E7F6D" w:rsidP="006119FA">
            <w:pPr>
              <w:tabs>
                <w:tab w:val="left" w:pos="12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>One-way ANOVA</w:t>
            </w:r>
          </w:p>
        </w:tc>
      </w:tr>
      <w:tr w:rsidR="003E7F6D" w:rsidRPr="00A93CC8" w14:paraId="29DAF023" w14:textId="77777777" w:rsidTr="006119FA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91CB73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IVSD [cm]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36D07F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1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3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E96A2E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0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4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9B62F1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5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2F97AF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18</w:t>
            </w:r>
          </w:p>
        </w:tc>
      </w:tr>
      <w:tr w:rsidR="003E7F6D" w:rsidRPr="00A93CC8" w14:paraId="07DF73F8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3B4734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LVDD [cm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78396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53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EFE855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6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B0F2B9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5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B5C8822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A93CC8">
              <w:rPr>
                <w:rFonts w:ascii="Times New Roman" w:hAnsi="Times New Roman" w:cs="Times New Roman"/>
                <w:lang w:val="en-US"/>
              </w:rPr>
              <w:t>= 0.26</w:t>
            </w:r>
          </w:p>
        </w:tc>
      </w:tr>
      <w:tr w:rsidR="003E7F6D" w:rsidRPr="00A93CC8" w14:paraId="3541DC2A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70AEFD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PWD [cm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F5D4BC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F0C50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B80EA3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7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516582F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05</w:t>
            </w:r>
          </w:p>
        </w:tc>
      </w:tr>
      <w:tr w:rsidR="003E7F6D" w:rsidRPr="00A93CC8" w14:paraId="5182398D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A80FF9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IVSS [cm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99FB1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9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F03A25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6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F3660C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69EB493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09</w:t>
            </w:r>
          </w:p>
        </w:tc>
      </w:tr>
      <w:tr w:rsidR="003E7F6D" w:rsidRPr="00A93CC8" w14:paraId="5A5F1334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E6C160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LVDS [cm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5299D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6A262E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9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478AC1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A2D200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49</w:t>
            </w:r>
          </w:p>
        </w:tc>
      </w:tr>
      <w:tr w:rsidR="003E7F6D" w:rsidRPr="00A93CC8" w14:paraId="02F095F5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709D7E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PWS [cm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697F4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059C9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514E4E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5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03601D2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06</w:t>
            </w:r>
          </w:p>
        </w:tc>
      </w:tr>
      <w:tr w:rsidR="003E7F6D" w:rsidRPr="00A93CC8" w14:paraId="3511AC90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B5821D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EF [%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4D6F85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71.11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7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BC421D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71.4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12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415BF4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68.57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9.9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717E92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81</w:t>
            </w:r>
          </w:p>
        </w:tc>
      </w:tr>
      <w:tr w:rsidR="003E7F6D" w:rsidRPr="00A93CC8" w14:paraId="6FA38A83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15DE2B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FS [%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8C089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35.33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5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FF01FE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38.2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9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FC3CEC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34.16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8.6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4BA06CD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A93CC8">
              <w:rPr>
                <w:rFonts w:ascii="Times New Roman" w:hAnsi="Times New Roman" w:cs="Times New Roman"/>
                <w:lang w:val="en-US"/>
              </w:rPr>
              <w:t>= 0.54</w:t>
            </w:r>
          </w:p>
        </w:tc>
      </w:tr>
      <w:tr w:rsidR="003E7F6D" w:rsidRPr="00A93CC8" w14:paraId="17C0F11B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05AB96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LVEDV [m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49E31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9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858BA6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5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4B54F1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40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2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068248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A93CC8">
              <w:rPr>
                <w:rFonts w:ascii="Times New Roman" w:hAnsi="Times New Roman" w:cs="Times New Roman"/>
                <w:lang w:val="en-US"/>
              </w:rPr>
              <w:t>= 0.40</w:t>
            </w:r>
          </w:p>
        </w:tc>
      </w:tr>
      <w:tr w:rsidR="003E7F6D" w:rsidRPr="00A93CC8" w14:paraId="552E4D89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EE5054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LVESV [m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8C9735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11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91AD4A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18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B1ABF9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13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E1F6339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27</w:t>
            </w:r>
          </w:p>
        </w:tc>
      </w:tr>
      <w:tr w:rsidR="003E7F6D" w:rsidRPr="00A93CC8" w14:paraId="542E6654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6153B6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 xml:space="preserve">V </w:t>
            </w:r>
            <w:r w:rsidRPr="00A93CC8">
              <w:rPr>
                <w:rFonts w:ascii="Times New Roman" w:hAnsi="Times New Roman" w:cs="Times New Roman"/>
                <w:lang w:val="en-US"/>
              </w:rPr>
              <w:t>[m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5703D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8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3FCF91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4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0ACDCF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28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2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38659C4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A93CC8">
              <w:rPr>
                <w:rFonts w:ascii="Times New Roman" w:hAnsi="Times New Roman" w:cs="Times New Roman"/>
                <w:lang w:val="en-US"/>
              </w:rPr>
              <w:t>= 0.29</w:t>
            </w:r>
          </w:p>
        </w:tc>
      </w:tr>
      <w:tr w:rsidR="003E7F6D" w:rsidRPr="00A93CC8" w14:paraId="76890574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189237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AO [cm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DF876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40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218E5A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4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5ED11D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38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F8904C6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39</w:t>
            </w:r>
          </w:p>
        </w:tc>
      </w:tr>
      <w:tr w:rsidR="003E7F6D" w:rsidRPr="00A93CC8" w14:paraId="6F846204" w14:textId="77777777" w:rsidTr="006119F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A33824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LA [cm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AD8070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4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252DD8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45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5C7EBB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45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0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767572" w14:textId="77777777" w:rsidR="003E7F6D" w:rsidRPr="00A93CC8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48</w:t>
            </w:r>
          </w:p>
        </w:tc>
      </w:tr>
      <w:tr w:rsidR="003E7F6D" w:rsidRPr="00A93CC8" w14:paraId="6F55313E" w14:textId="77777777" w:rsidTr="006119FA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117DB" w14:textId="77777777" w:rsidR="003E7F6D" w:rsidRPr="00E77D0F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7D0F">
              <w:rPr>
                <w:rFonts w:ascii="Times New Roman" w:hAnsi="Times New Roman" w:cs="Times New Roman"/>
                <w:lang w:val="en-US"/>
              </w:rPr>
              <w:t>C</w:t>
            </w:r>
            <w:r w:rsidRPr="00E77D0F">
              <w:rPr>
                <w:rFonts w:ascii="Times New Roman" w:hAnsi="Times New Roman" w:cs="Times New Roman"/>
              </w:rPr>
              <w:t>O [ml/min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D15AF" w14:textId="77777777" w:rsidR="003E7F6D" w:rsidRPr="00E77D0F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7D0F">
              <w:rPr>
                <w:rFonts w:ascii="Times New Roman" w:hAnsi="Times New Roman" w:cs="Times New Roman"/>
                <w:lang w:val="en-US"/>
              </w:rPr>
              <w:t>8</w:t>
            </w:r>
            <w:r w:rsidRPr="00E77D0F">
              <w:rPr>
                <w:rFonts w:ascii="Times New Roman" w:hAnsi="Times New Roman" w:cs="Times New Roman"/>
              </w:rPr>
              <w:t>7.54 (</w:t>
            </w:r>
            <w:r w:rsidRPr="00E77D0F">
              <w:rPr>
                <w:rFonts w:ascii="Times New Roman" w:hAnsi="Times New Roman" w:cs="Times New Roman"/>
                <w:lang w:val="en-US"/>
              </w:rPr>
              <w:t>±6</w:t>
            </w:r>
            <w:r w:rsidRPr="00E77D0F">
              <w:rPr>
                <w:rFonts w:ascii="Times New Roman" w:hAnsi="Times New Roman" w:cs="Times New Roman"/>
              </w:rPr>
              <w:t>4.2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5AE59" w14:textId="77777777" w:rsidR="003E7F6D" w:rsidRPr="00E77D0F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7D0F">
              <w:rPr>
                <w:rFonts w:ascii="Times New Roman" w:hAnsi="Times New Roman" w:cs="Times New Roman"/>
                <w:lang w:val="en-US"/>
              </w:rPr>
              <w:t>1</w:t>
            </w:r>
            <w:r w:rsidRPr="00E77D0F">
              <w:rPr>
                <w:rFonts w:ascii="Times New Roman" w:hAnsi="Times New Roman" w:cs="Times New Roman"/>
              </w:rPr>
              <w:t>32.45 (</w:t>
            </w:r>
            <w:r w:rsidRPr="00E77D0F">
              <w:rPr>
                <w:rFonts w:ascii="Times New Roman" w:hAnsi="Times New Roman" w:cs="Times New Roman"/>
                <w:lang w:val="en-US"/>
              </w:rPr>
              <w:t>±4</w:t>
            </w:r>
            <w:r w:rsidRPr="00E77D0F">
              <w:rPr>
                <w:rFonts w:ascii="Times New Roman" w:hAnsi="Times New Roman" w:cs="Times New Roman"/>
              </w:rPr>
              <w:t>5.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E42A8" w14:textId="77777777" w:rsidR="003E7F6D" w:rsidRPr="00E77D0F" w:rsidRDefault="003E7F6D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77D0F">
              <w:rPr>
                <w:rFonts w:ascii="Times New Roman" w:hAnsi="Times New Roman" w:cs="Times New Roman"/>
                <w:lang w:val="en-US"/>
              </w:rPr>
              <w:t>9</w:t>
            </w:r>
            <w:r w:rsidRPr="00E77D0F">
              <w:rPr>
                <w:rFonts w:ascii="Times New Roman" w:hAnsi="Times New Roman" w:cs="Times New Roman"/>
              </w:rPr>
              <w:t>2.49 (</w:t>
            </w:r>
            <w:r w:rsidRPr="00E77D0F">
              <w:rPr>
                <w:rFonts w:ascii="Times New Roman" w:hAnsi="Times New Roman" w:cs="Times New Roman"/>
                <w:lang w:val="en-US"/>
              </w:rPr>
              <w:t>±6</w:t>
            </w:r>
            <w:r w:rsidRPr="00E77D0F">
              <w:rPr>
                <w:rFonts w:ascii="Times New Roman" w:hAnsi="Times New Roman" w:cs="Times New Roman"/>
              </w:rPr>
              <w:t>9.45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FF4F4" w14:textId="77777777" w:rsidR="003E7F6D" w:rsidRPr="00E77D0F" w:rsidRDefault="003E7F6D" w:rsidP="006119FA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77D0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E77D0F">
              <w:rPr>
                <w:rFonts w:ascii="Times New Roman" w:hAnsi="Times New Roman" w:cs="Times New Roman"/>
                <w:i/>
                <w:iCs/>
              </w:rPr>
              <w:t xml:space="preserve"> = 0.28</w:t>
            </w:r>
          </w:p>
        </w:tc>
      </w:tr>
    </w:tbl>
    <w:p w14:paraId="324F1A6D" w14:textId="77777777" w:rsidR="003E7F6D" w:rsidRPr="00A93CC8" w:rsidRDefault="003E7F6D" w:rsidP="003E7F6D">
      <w:pPr>
        <w:spacing w:line="240" w:lineRule="auto"/>
        <w:contextualSpacing/>
        <w:rPr>
          <w:rStyle w:val="tlid-translation"/>
          <w:rFonts w:ascii="Times New Roman" w:hAnsi="Times New Roman" w:cs="Times New Roman"/>
          <w:sz w:val="20"/>
          <w:szCs w:val="20"/>
          <w:lang w:val="en-US"/>
        </w:rPr>
      </w:pP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Abbreviations: IVSD, interventricular septum thickness at diastole; LVDD, left ventricular diastolic diameter; PWD, </w:t>
      </w:r>
      <w:r w:rsidRPr="00A93CC8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posterior wall thickness at diastole; IVSS, 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interventricular septum thickness at systole; LVDS, left ventricular diastolic diameter; PWS, </w:t>
      </w:r>
      <w:r w:rsidRPr="00A93CC8">
        <w:rPr>
          <w:rStyle w:val="jlqj4b"/>
          <w:rFonts w:ascii="Times New Roman" w:hAnsi="Times New Roman" w:cs="Times New Roman"/>
          <w:sz w:val="20"/>
          <w:szCs w:val="20"/>
          <w:lang w:val="en-US"/>
        </w:rPr>
        <w:t>posterior wall thickness at systole; EF,</w:t>
      </w:r>
      <w:r w:rsidRPr="00A93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93CC8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ejection fraction; FS, fractional shortening, LVEDV, </w:t>
      </w:r>
      <w:r w:rsidRPr="00A93CC8">
        <w:rPr>
          <w:rFonts w:ascii="Times New Roman" w:hAnsi="Times New Roman" w:cs="Times New Roman"/>
          <w:sz w:val="20"/>
          <w:szCs w:val="20"/>
          <w:lang w:val="en-US"/>
        </w:rPr>
        <w:t xml:space="preserve">left ventricular end-diastolic volume; LVESV, left ventricular end-systolic volume; AO, aortic root diameter; LA, left atrium diamete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; cardiac output; 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L group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–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TMA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low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-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dose group; H group – TMA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high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-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dose group</w:t>
      </w:r>
      <w:r w:rsidRPr="00A93CC8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All data are expressed as the mean 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±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SD; ANOVA followed by post hoc Tuckey-test.</w:t>
      </w:r>
    </w:p>
    <w:p w14:paraId="3FB06EE5" w14:textId="77777777" w:rsidR="00760F41" w:rsidRPr="003E7F6D" w:rsidRDefault="00760F41">
      <w:pPr>
        <w:rPr>
          <w:lang w:val="en-US"/>
        </w:rPr>
      </w:pPr>
    </w:p>
    <w:sectPr w:rsidR="00760F41" w:rsidRPr="003E7F6D" w:rsidSect="00AF4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12"/>
    <w:rsid w:val="003E7F6D"/>
    <w:rsid w:val="00760F41"/>
    <w:rsid w:val="0076493E"/>
    <w:rsid w:val="0099133D"/>
    <w:rsid w:val="009A4D12"/>
    <w:rsid w:val="00A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4F64"/>
  <w15:chartTrackingRefBased/>
  <w15:docId w15:val="{B04D5B3E-D2C2-4F9E-ADF7-35CB9D9B2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E7F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3E7F6D"/>
  </w:style>
  <w:style w:type="table" w:styleId="Tabela-Siatka">
    <w:name w:val="Table Grid"/>
    <w:basedOn w:val="Standardowy"/>
    <w:uiPriority w:val="39"/>
    <w:rsid w:val="003E7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qFormat/>
    <w:rsid w:val="003E7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Maksymiuk</dc:creator>
  <cp:keywords/>
  <dc:description/>
  <cp:lastModifiedBy>Klaudia Maksymiuk</cp:lastModifiedBy>
  <cp:revision>3</cp:revision>
  <dcterms:created xsi:type="dcterms:W3CDTF">2022-09-14T08:21:00Z</dcterms:created>
  <dcterms:modified xsi:type="dcterms:W3CDTF">2022-09-14T08:30:00Z</dcterms:modified>
</cp:coreProperties>
</file>